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13F04" w14:textId="77777777" w:rsidR="00F81169" w:rsidRPr="001D03CE" w:rsidRDefault="00F81169" w:rsidP="00F81169">
      <w:pPr>
        <w:spacing w:line="480" w:lineRule="auto"/>
        <w:rPr>
          <w:rFonts w:ascii="Times New Roman" w:hAnsi="Times New Roman"/>
          <w:sz w:val="24"/>
          <w:szCs w:val="24"/>
        </w:rPr>
      </w:pPr>
      <w:r w:rsidRPr="001D03CE">
        <w:rPr>
          <w:rFonts w:ascii="Times New Roman" w:hAnsi="Times New Roman"/>
          <w:sz w:val="24"/>
          <w:szCs w:val="24"/>
        </w:rPr>
        <w:t>Non-standard Abbreviations and Acronyms</w:t>
      </w:r>
    </w:p>
    <w:tbl>
      <w:tblPr>
        <w:tblStyle w:val="21"/>
        <w:tblW w:w="8296" w:type="dxa"/>
        <w:tblLayout w:type="fixed"/>
        <w:tblLook w:val="04A0" w:firstRow="1" w:lastRow="0" w:firstColumn="1" w:lastColumn="0" w:noHBand="0" w:noVBand="1"/>
      </w:tblPr>
      <w:tblGrid>
        <w:gridCol w:w="1555"/>
        <w:gridCol w:w="6741"/>
      </w:tblGrid>
      <w:tr w:rsidR="00F81169" w:rsidRPr="001D03CE" w14:paraId="7BCBEBA7" w14:textId="77777777" w:rsidTr="003F1E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C9B43DC" w14:textId="77777777" w:rsidR="00F81169" w:rsidRPr="001D03CE" w:rsidRDefault="00F81169" w:rsidP="003F1EA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TIMS-China</w:t>
            </w:r>
          </w:p>
        </w:tc>
        <w:tc>
          <w:tcPr>
            <w:tcW w:w="6741" w:type="dxa"/>
          </w:tcPr>
          <w:p w14:paraId="2B872CBC" w14:textId="77777777" w:rsidR="00F81169" w:rsidRPr="001D03CE" w:rsidRDefault="00F81169" w:rsidP="003F1E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Thrombolysis Implementation and Monitor of Acute Ischemic Stroke in China</w:t>
            </w:r>
          </w:p>
        </w:tc>
      </w:tr>
      <w:tr w:rsidR="00F81169" w:rsidRPr="001D03CE" w14:paraId="2C456132" w14:textId="77777777" w:rsidTr="003F1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91C712F" w14:textId="77777777" w:rsidR="00F81169" w:rsidRPr="001D03CE" w:rsidRDefault="00F81169" w:rsidP="003F1EA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END</w:t>
            </w:r>
          </w:p>
        </w:tc>
        <w:tc>
          <w:tcPr>
            <w:tcW w:w="6741" w:type="dxa"/>
          </w:tcPr>
          <w:p w14:paraId="332EFA4E" w14:textId="77777777" w:rsidR="00F81169" w:rsidRPr="001D03CE" w:rsidRDefault="00F81169" w:rsidP="003F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early neurological deterioration</w:t>
            </w:r>
          </w:p>
        </w:tc>
      </w:tr>
      <w:tr w:rsidR="00F81169" w:rsidRPr="001D03CE" w14:paraId="559B2E10" w14:textId="77777777" w:rsidTr="003F1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CAE935A" w14:textId="77777777" w:rsidR="00F81169" w:rsidRPr="001D03CE" w:rsidRDefault="00F81169" w:rsidP="003F1EA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 xml:space="preserve">rt-PA </w:t>
            </w:r>
          </w:p>
        </w:tc>
        <w:tc>
          <w:tcPr>
            <w:tcW w:w="6741" w:type="dxa"/>
          </w:tcPr>
          <w:p w14:paraId="5057DBE1" w14:textId="77777777" w:rsidR="00F81169" w:rsidRPr="001D03CE" w:rsidRDefault="00F81169" w:rsidP="003F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recombinant tissue-type plasminogen activator</w:t>
            </w:r>
          </w:p>
        </w:tc>
      </w:tr>
      <w:tr w:rsidR="00F81169" w:rsidRPr="001D03CE" w14:paraId="4F4CE2FD" w14:textId="77777777" w:rsidTr="003F1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D430829" w14:textId="77777777" w:rsidR="00F81169" w:rsidRPr="001D03CE" w:rsidRDefault="00F81169" w:rsidP="003F1EA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NIHSS</w:t>
            </w:r>
          </w:p>
        </w:tc>
        <w:tc>
          <w:tcPr>
            <w:tcW w:w="6741" w:type="dxa"/>
          </w:tcPr>
          <w:p w14:paraId="4F9CD965" w14:textId="77777777" w:rsidR="00F81169" w:rsidRPr="001D03CE" w:rsidRDefault="00F81169" w:rsidP="003F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National Institute of Health Stroke</w:t>
            </w:r>
          </w:p>
        </w:tc>
      </w:tr>
      <w:tr w:rsidR="00F81169" w:rsidRPr="001D03CE" w14:paraId="79EC927F" w14:textId="77777777" w:rsidTr="003F1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3ACE1F2" w14:textId="77777777" w:rsidR="00F81169" w:rsidRPr="001D03CE" w:rsidRDefault="00F81169" w:rsidP="003F1EA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mRS</w:t>
            </w:r>
          </w:p>
        </w:tc>
        <w:tc>
          <w:tcPr>
            <w:tcW w:w="6741" w:type="dxa"/>
          </w:tcPr>
          <w:p w14:paraId="2A64D92E" w14:textId="77777777" w:rsidR="00F81169" w:rsidRPr="001D03CE" w:rsidRDefault="00F81169" w:rsidP="003F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modified Rankin Scale</w:t>
            </w:r>
          </w:p>
        </w:tc>
      </w:tr>
      <w:tr w:rsidR="00F81169" w:rsidRPr="001D03CE" w14:paraId="161CE285" w14:textId="77777777" w:rsidTr="003F1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3BD1BB6" w14:textId="77777777" w:rsidR="00F81169" w:rsidRPr="001D03CE" w:rsidRDefault="00F81169" w:rsidP="003F1EA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sICH</w:t>
            </w:r>
          </w:p>
        </w:tc>
        <w:tc>
          <w:tcPr>
            <w:tcW w:w="6741" w:type="dxa"/>
          </w:tcPr>
          <w:p w14:paraId="08DCB51E" w14:textId="77777777" w:rsidR="00F81169" w:rsidRPr="001D03CE" w:rsidRDefault="00F81169" w:rsidP="003F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symptomatic intracranial hemorrhage</w:t>
            </w:r>
          </w:p>
        </w:tc>
      </w:tr>
      <w:tr w:rsidR="00F81169" w:rsidRPr="001D03CE" w14:paraId="14EE7EDB" w14:textId="77777777" w:rsidTr="003F1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D2AB8A5" w14:textId="77777777" w:rsidR="00F81169" w:rsidRPr="001D03CE" w:rsidRDefault="00F81169" w:rsidP="003F1EA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SITS-MOST</w:t>
            </w:r>
          </w:p>
        </w:tc>
        <w:tc>
          <w:tcPr>
            <w:tcW w:w="6741" w:type="dxa"/>
          </w:tcPr>
          <w:p w14:paraId="1AFA71DA" w14:textId="77777777" w:rsidR="00F81169" w:rsidRPr="001D03CE" w:rsidRDefault="00F81169" w:rsidP="003F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Stroke-Monitoring Study</w:t>
            </w:r>
          </w:p>
        </w:tc>
      </w:tr>
      <w:tr w:rsidR="00F81169" w:rsidRPr="001D03CE" w14:paraId="1E07E9DF" w14:textId="77777777" w:rsidTr="003F1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C85560D" w14:textId="77777777" w:rsidR="00F81169" w:rsidRPr="001D03CE" w:rsidRDefault="00F81169" w:rsidP="003F1EA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NINDS</w:t>
            </w:r>
          </w:p>
        </w:tc>
        <w:tc>
          <w:tcPr>
            <w:tcW w:w="6741" w:type="dxa"/>
          </w:tcPr>
          <w:p w14:paraId="4242F6EE" w14:textId="77777777" w:rsidR="00F81169" w:rsidRPr="001D03CE" w:rsidRDefault="00F81169" w:rsidP="003F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National Institute of Neurological Disorders and Stroke</w:t>
            </w:r>
          </w:p>
        </w:tc>
      </w:tr>
      <w:tr w:rsidR="00F81169" w:rsidRPr="001D03CE" w14:paraId="03B37396" w14:textId="77777777" w:rsidTr="003F1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0A3C895" w14:textId="77777777" w:rsidR="00F81169" w:rsidRPr="001D03CE" w:rsidRDefault="00F81169" w:rsidP="003F1EA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ECASS Ⅱ</w:t>
            </w:r>
          </w:p>
        </w:tc>
        <w:tc>
          <w:tcPr>
            <w:tcW w:w="6741" w:type="dxa"/>
          </w:tcPr>
          <w:p w14:paraId="1652DB4A" w14:textId="77777777" w:rsidR="00F81169" w:rsidRPr="001D03CE" w:rsidRDefault="00F81169" w:rsidP="003F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European Cooperative Acute Stroke Study Ⅱ</w:t>
            </w:r>
          </w:p>
        </w:tc>
      </w:tr>
      <w:tr w:rsidR="00F81169" w:rsidRPr="001D03CE" w14:paraId="7FA7815D" w14:textId="77777777" w:rsidTr="003F1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66602D5" w14:textId="77777777" w:rsidR="00F81169" w:rsidRPr="001D03CE" w:rsidRDefault="00F81169" w:rsidP="003F1EA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IQRs</w:t>
            </w:r>
          </w:p>
        </w:tc>
        <w:tc>
          <w:tcPr>
            <w:tcW w:w="6741" w:type="dxa"/>
          </w:tcPr>
          <w:p w14:paraId="628767D7" w14:textId="77777777" w:rsidR="00F81169" w:rsidRPr="001D03CE" w:rsidRDefault="00F81169" w:rsidP="003F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interquartile ranges</w:t>
            </w:r>
          </w:p>
        </w:tc>
      </w:tr>
      <w:tr w:rsidR="00F81169" w:rsidRPr="001D03CE" w14:paraId="441F1829" w14:textId="77777777" w:rsidTr="003F1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81AB9F4" w14:textId="77777777" w:rsidR="00F81169" w:rsidRPr="001D03CE" w:rsidRDefault="00F81169" w:rsidP="003F1EA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ORs</w:t>
            </w:r>
          </w:p>
        </w:tc>
        <w:tc>
          <w:tcPr>
            <w:tcW w:w="6741" w:type="dxa"/>
          </w:tcPr>
          <w:p w14:paraId="145CB882" w14:textId="77777777" w:rsidR="00F81169" w:rsidRPr="001D03CE" w:rsidRDefault="00F81169" w:rsidP="003F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odd ratios</w:t>
            </w:r>
          </w:p>
        </w:tc>
      </w:tr>
      <w:tr w:rsidR="00F81169" w:rsidRPr="001D03CE" w14:paraId="5ED5FC82" w14:textId="77777777" w:rsidTr="003F1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7EEBAED" w14:textId="77777777" w:rsidR="00F81169" w:rsidRPr="001D03CE" w:rsidRDefault="00F81169" w:rsidP="003F1EA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CIs</w:t>
            </w:r>
          </w:p>
        </w:tc>
        <w:tc>
          <w:tcPr>
            <w:tcW w:w="6741" w:type="dxa"/>
          </w:tcPr>
          <w:p w14:paraId="1C8614BB" w14:textId="77777777" w:rsidR="00F81169" w:rsidRPr="001D03CE" w:rsidRDefault="00F81169" w:rsidP="003F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confidence intervals</w:t>
            </w:r>
          </w:p>
        </w:tc>
      </w:tr>
      <w:tr w:rsidR="00F81169" w:rsidRPr="001D03CE" w14:paraId="004C7439" w14:textId="77777777" w:rsidTr="003F1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244F85E" w14:textId="77777777" w:rsidR="00F81169" w:rsidRPr="001D03CE" w:rsidRDefault="00F81169" w:rsidP="003F1EA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SBP</w:t>
            </w:r>
          </w:p>
        </w:tc>
        <w:tc>
          <w:tcPr>
            <w:tcW w:w="6741" w:type="dxa"/>
          </w:tcPr>
          <w:p w14:paraId="3AF912A1" w14:textId="77777777" w:rsidR="00F81169" w:rsidRPr="001D03CE" w:rsidRDefault="00F81169" w:rsidP="003F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systolic blood pressure</w:t>
            </w:r>
          </w:p>
        </w:tc>
      </w:tr>
      <w:tr w:rsidR="00F81169" w:rsidRPr="001D03CE" w14:paraId="5B322403" w14:textId="77777777" w:rsidTr="003F1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01357FF" w14:textId="77777777" w:rsidR="00F81169" w:rsidRPr="001D03CE" w:rsidRDefault="00F81169" w:rsidP="003F1EA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DBP</w:t>
            </w:r>
          </w:p>
        </w:tc>
        <w:tc>
          <w:tcPr>
            <w:tcW w:w="6741" w:type="dxa"/>
          </w:tcPr>
          <w:p w14:paraId="51238856" w14:textId="77777777" w:rsidR="00F81169" w:rsidRPr="001D03CE" w:rsidRDefault="00F81169" w:rsidP="003F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diastolic blood pressure</w:t>
            </w:r>
          </w:p>
        </w:tc>
      </w:tr>
      <w:tr w:rsidR="00F81169" w:rsidRPr="001D03CE" w14:paraId="24018098" w14:textId="77777777" w:rsidTr="003F1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D9C722A" w14:textId="77777777" w:rsidR="00F81169" w:rsidRPr="001D03CE" w:rsidRDefault="00F81169" w:rsidP="003F1EA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OCSP</w:t>
            </w:r>
          </w:p>
        </w:tc>
        <w:tc>
          <w:tcPr>
            <w:tcW w:w="6741" w:type="dxa"/>
          </w:tcPr>
          <w:p w14:paraId="65D47E63" w14:textId="77777777" w:rsidR="00F81169" w:rsidRPr="001D03CE" w:rsidRDefault="00F81169" w:rsidP="003F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Oxfordshire Community Stroke Project</w:t>
            </w:r>
          </w:p>
        </w:tc>
      </w:tr>
      <w:tr w:rsidR="00F81169" w:rsidRPr="001D03CE" w14:paraId="49F495D2" w14:textId="77777777" w:rsidTr="003F1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8AF1EE2" w14:textId="77777777" w:rsidR="00F81169" w:rsidRPr="001D03CE" w:rsidRDefault="00F81169" w:rsidP="003F1EA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TIA</w:t>
            </w:r>
          </w:p>
        </w:tc>
        <w:tc>
          <w:tcPr>
            <w:tcW w:w="6741" w:type="dxa"/>
          </w:tcPr>
          <w:p w14:paraId="2140B1E0" w14:textId="77777777" w:rsidR="00F81169" w:rsidRPr="001D03CE" w:rsidRDefault="00F81169" w:rsidP="003F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transient ischemic attack</w:t>
            </w:r>
          </w:p>
        </w:tc>
      </w:tr>
      <w:tr w:rsidR="00F81169" w:rsidRPr="001D03CE" w14:paraId="7760FF9A" w14:textId="77777777" w:rsidTr="003F1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7248303" w14:textId="77777777" w:rsidR="00F81169" w:rsidRPr="001D03CE" w:rsidRDefault="00F81169" w:rsidP="003F1EA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TOAST</w:t>
            </w:r>
          </w:p>
        </w:tc>
        <w:tc>
          <w:tcPr>
            <w:tcW w:w="6741" w:type="dxa"/>
          </w:tcPr>
          <w:p w14:paraId="5EC2EF3E" w14:textId="77777777" w:rsidR="00F81169" w:rsidRPr="001D03CE" w:rsidRDefault="00F81169" w:rsidP="003F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Trial of Org 10172 in Acute Stroke Treatment</w:t>
            </w:r>
          </w:p>
        </w:tc>
      </w:tr>
      <w:tr w:rsidR="00F81169" w:rsidRPr="001D03CE" w14:paraId="14C42EB9" w14:textId="77777777" w:rsidTr="003F1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F3AAE3B" w14:textId="77777777" w:rsidR="00F81169" w:rsidRPr="001D03CE" w:rsidRDefault="00F81169" w:rsidP="003F1EA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WBC</w:t>
            </w:r>
          </w:p>
        </w:tc>
        <w:tc>
          <w:tcPr>
            <w:tcW w:w="6741" w:type="dxa"/>
          </w:tcPr>
          <w:p w14:paraId="693AEDDD" w14:textId="77777777" w:rsidR="00F81169" w:rsidRPr="001D03CE" w:rsidRDefault="00F81169" w:rsidP="003F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white blood cell</w:t>
            </w:r>
          </w:p>
        </w:tc>
      </w:tr>
      <w:tr w:rsidR="00F81169" w:rsidRPr="001D03CE" w14:paraId="1F825152" w14:textId="77777777" w:rsidTr="003F1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5413737" w14:textId="77777777" w:rsidR="00F81169" w:rsidRPr="001D03CE" w:rsidRDefault="00F81169" w:rsidP="003F1EA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PLT</w:t>
            </w:r>
          </w:p>
        </w:tc>
        <w:tc>
          <w:tcPr>
            <w:tcW w:w="6741" w:type="dxa"/>
          </w:tcPr>
          <w:p w14:paraId="71F001CF" w14:textId="77777777" w:rsidR="00F81169" w:rsidRPr="001D03CE" w:rsidRDefault="00F81169" w:rsidP="003F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platelet</w:t>
            </w:r>
          </w:p>
        </w:tc>
      </w:tr>
      <w:tr w:rsidR="00F81169" w:rsidRPr="001D03CE" w14:paraId="3DCD9B46" w14:textId="77777777" w:rsidTr="003F1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57678A6" w14:textId="77777777" w:rsidR="00F81169" w:rsidRPr="001D03CE" w:rsidRDefault="00F81169" w:rsidP="003F1EA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INR</w:t>
            </w:r>
          </w:p>
        </w:tc>
        <w:tc>
          <w:tcPr>
            <w:tcW w:w="6741" w:type="dxa"/>
          </w:tcPr>
          <w:p w14:paraId="0CFF6B8C" w14:textId="77777777" w:rsidR="00F81169" w:rsidRPr="001D03CE" w:rsidRDefault="00F81169" w:rsidP="003F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international normalized ratio</w:t>
            </w:r>
          </w:p>
        </w:tc>
      </w:tr>
      <w:tr w:rsidR="00F81169" w:rsidRPr="001D03CE" w14:paraId="0CF073FF" w14:textId="77777777" w:rsidTr="003F1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3CA95DD" w14:textId="77777777" w:rsidR="00F81169" w:rsidRPr="001D03CE" w:rsidRDefault="00F81169" w:rsidP="003F1EA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lastRenderedPageBreak/>
              <w:t>PT</w:t>
            </w:r>
          </w:p>
        </w:tc>
        <w:tc>
          <w:tcPr>
            <w:tcW w:w="6741" w:type="dxa"/>
          </w:tcPr>
          <w:p w14:paraId="5DE3F30F" w14:textId="77777777" w:rsidR="00F81169" w:rsidRPr="001D03CE" w:rsidRDefault="00F81169" w:rsidP="003F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prothrombin time</w:t>
            </w:r>
          </w:p>
        </w:tc>
      </w:tr>
      <w:tr w:rsidR="00F81169" w:rsidRPr="001D03CE" w14:paraId="1A7D5260" w14:textId="77777777" w:rsidTr="003F1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F9EC68A" w14:textId="77777777" w:rsidR="00F81169" w:rsidRPr="001D03CE" w:rsidRDefault="00F81169" w:rsidP="003F1EA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APTT</w:t>
            </w:r>
          </w:p>
        </w:tc>
        <w:tc>
          <w:tcPr>
            <w:tcW w:w="6741" w:type="dxa"/>
          </w:tcPr>
          <w:p w14:paraId="09339239" w14:textId="77777777" w:rsidR="00F81169" w:rsidRPr="001D03CE" w:rsidRDefault="00F81169" w:rsidP="003F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activated partial thromboplastin time</w:t>
            </w:r>
          </w:p>
        </w:tc>
      </w:tr>
      <w:tr w:rsidR="00F81169" w:rsidRPr="001D03CE" w14:paraId="2E4BF819" w14:textId="77777777" w:rsidTr="003F1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4CDF328" w14:textId="77777777" w:rsidR="00F81169" w:rsidRPr="001D03CE" w:rsidRDefault="00F81169" w:rsidP="003F1EA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FBG</w:t>
            </w:r>
          </w:p>
        </w:tc>
        <w:tc>
          <w:tcPr>
            <w:tcW w:w="6741" w:type="dxa"/>
          </w:tcPr>
          <w:p w14:paraId="7BF62DE7" w14:textId="77777777" w:rsidR="00F81169" w:rsidRPr="001D03CE" w:rsidRDefault="00F81169" w:rsidP="003F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fibrinogen</w:t>
            </w:r>
          </w:p>
        </w:tc>
      </w:tr>
      <w:tr w:rsidR="00F81169" w:rsidRPr="001D03CE" w14:paraId="642659D7" w14:textId="77777777" w:rsidTr="003F1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3799041" w14:textId="77777777" w:rsidR="00F81169" w:rsidRPr="001D03CE" w:rsidRDefault="00F81169" w:rsidP="003F1EA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 xml:space="preserve">LDL-C </w:t>
            </w:r>
          </w:p>
        </w:tc>
        <w:tc>
          <w:tcPr>
            <w:tcW w:w="6741" w:type="dxa"/>
          </w:tcPr>
          <w:p w14:paraId="599FD7CB" w14:textId="77777777" w:rsidR="00F81169" w:rsidRPr="001D03CE" w:rsidRDefault="00F81169" w:rsidP="003F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 xml:space="preserve">low-density lipoprotein cholesterol </w:t>
            </w:r>
          </w:p>
        </w:tc>
      </w:tr>
      <w:tr w:rsidR="00F81169" w:rsidRPr="001D03CE" w14:paraId="41301C48" w14:textId="77777777" w:rsidTr="003F1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E5177CE" w14:textId="77777777" w:rsidR="00F81169" w:rsidRPr="001D03CE" w:rsidRDefault="00F81169" w:rsidP="003F1EA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6741" w:type="dxa"/>
          </w:tcPr>
          <w:p w14:paraId="066DE67E" w14:textId="77777777" w:rsidR="00F81169" w:rsidRPr="001D03CE" w:rsidRDefault="00F81169" w:rsidP="003F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 xml:space="preserve">cholesterol </w:t>
            </w:r>
          </w:p>
        </w:tc>
      </w:tr>
      <w:tr w:rsidR="00F81169" w:rsidRPr="001D03CE" w14:paraId="12AEC8FF" w14:textId="77777777" w:rsidTr="003F1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DB9CBF2" w14:textId="77777777" w:rsidR="00F81169" w:rsidRPr="001D03CE" w:rsidRDefault="00F81169" w:rsidP="003F1EA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CE</w:t>
            </w:r>
          </w:p>
        </w:tc>
        <w:tc>
          <w:tcPr>
            <w:tcW w:w="6741" w:type="dxa"/>
          </w:tcPr>
          <w:p w14:paraId="0BD2024C" w14:textId="77777777" w:rsidR="00F81169" w:rsidRPr="001D03CE" w:rsidRDefault="00F81169" w:rsidP="003F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cardioembolism</w:t>
            </w:r>
          </w:p>
        </w:tc>
      </w:tr>
      <w:tr w:rsidR="00F81169" w:rsidRPr="001D03CE" w14:paraId="3FE0AB22" w14:textId="77777777" w:rsidTr="003F1E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66198A1" w14:textId="77777777" w:rsidR="00F81169" w:rsidRPr="001D03CE" w:rsidRDefault="00F81169" w:rsidP="003F1EA8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LAA</w:t>
            </w:r>
          </w:p>
        </w:tc>
        <w:tc>
          <w:tcPr>
            <w:tcW w:w="6741" w:type="dxa"/>
          </w:tcPr>
          <w:p w14:paraId="792948F4" w14:textId="77777777" w:rsidR="00F81169" w:rsidRPr="001D03CE" w:rsidRDefault="00F81169" w:rsidP="003F1E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1D03CE">
              <w:rPr>
                <w:rFonts w:ascii="Times New Roman" w:hAnsi="Times New Roman"/>
                <w:sz w:val="24"/>
                <w:szCs w:val="24"/>
              </w:rPr>
              <w:t>large- artery atherosclerosis</w:t>
            </w:r>
          </w:p>
        </w:tc>
      </w:tr>
    </w:tbl>
    <w:p w14:paraId="713D8051" w14:textId="77777777" w:rsidR="00994408" w:rsidRDefault="00994408"/>
    <w:sectPr w:rsidR="009944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3NzEyNDMwMjUwNDJT0lEKTi0uzszPAykwrAUAG2upxSwAAAA="/>
  </w:docVars>
  <w:rsids>
    <w:rsidRoot w:val="00F81169"/>
    <w:rsid w:val="00994408"/>
    <w:rsid w:val="00F81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68EB8"/>
  <w15:chartTrackingRefBased/>
  <w15:docId w15:val="{E0EA3712-6D2D-4C6C-BD88-AA3186657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1169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F81169"/>
    <w:pPr>
      <w:spacing w:line="480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车 锋丽</dc:creator>
  <cp:keywords/>
  <dc:description/>
  <cp:lastModifiedBy>车 锋丽</cp:lastModifiedBy>
  <cp:revision>1</cp:revision>
  <dcterms:created xsi:type="dcterms:W3CDTF">2022-02-08T06:10:00Z</dcterms:created>
  <dcterms:modified xsi:type="dcterms:W3CDTF">2022-02-08T06:10:00Z</dcterms:modified>
</cp:coreProperties>
</file>